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B6C0" w14:textId="77777777" w:rsidR="000A3641" w:rsidRPr="00F121DD" w:rsidRDefault="00000000">
      <w:pPr>
        <w:spacing w:line="480" w:lineRule="auto"/>
        <w:rPr>
          <w:b/>
          <w:bCs/>
          <w:sz w:val="24"/>
          <w:szCs w:val="24"/>
        </w:rPr>
      </w:pPr>
      <w:r w:rsidRPr="00F121DD">
        <w:rPr>
          <w:rFonts w:hint="eastAsia"/>
          <w:b/>
          <w:bCs/>
          <w:sz w:val="24"/>
          <w:szCs w:val="24"/>
        </w:rPr>
        <w:t>Glutamine Antagonist DON Attenuates Chikungunya Virus-Induced Myositis by Suppressing Inflammatory Activation in a Murine Model</w:t>
      </w:r>
    </w:p>
    <w:p w14:paraId="49DAD20B" w14:textId="77777777" w:rsidR="000A3641" w:rsidRPr="00F121DD" w:rsidRDefault="000A3641">
      <w:pPr>
        <w:spacing w:line="480" w:lineRule="auto"/>
        <w:rPr>
          <w:b/>
          <w:bCs/>
          <w:sz w:val="24"/>
          <w:szCs w:val="24"/>
        </w:rPr>
      </w:pPr>
    </w:p>
    <w:p w14:paraId="6AB8D838" w14:textId="444447C2" w:rsidR="000A3641" w:rsidRPr="00F121DD" w:rsidRDefault="00000000">
      <w:pPr>
        <w:spacing w:line="480" w:lineRule="auto"/>
        <w:rPr>
          <w:b/>
          <w:bCs/>
          <w:sz w:val="24"/>
          <w:szCs w:val="28"/>
        </w:rPr>
      </w:pPr>
      <w:r w:rsidRPr="00F121DD">
        <w:rPr>
          <w:rFonts w:hint="eastAsia"/>
          <w:b/>
          <w:bCs/>
          <w:sz w:val="24"/>
          <w:szCs w:val="28"/>
        </w:rPr>
        <w:t>Suppl</w:t>
      </w:r>
      <w:r w:rsidR="00964883" w:rsidRPr="00F121DD">
        <w:rPr>
          <w:rFonts w:hint="eastAsia"/>
          <w:b/>
          <w:bCs/>
          <w:sz w:val="24"/>
          <w:szCs w:val="28"/>
        </w:rPr>
        <w:t>e</w:t>
      </w:r>
      <w:r w:rsidRPr="00F121DD">
        <w:rPr>
          <w:rFonts w:hint="eastAsia"/>
          <w:b/>
          <w:bCs/>
          <w:sz w:val="24"/>
          <w:szCs w:val="28"/>
        </w:rPr>
        <w:t>mentary Figure Legends</w:t>
      </w:r>
    </w:p>
    <w:p w14:paraId="504BCF95" w14:textId="34FE8F31" w:rsidR="000A3641" w:rsidRPr="00F121DD" w:rsidRDefault="00000000">
      <w:pPr>
        <w:spacing w:line="480" w:lineRule="auto"/>
      </w:pPr>
      <w:r w:rsidRPr="00F121DD">
        <w:t xml:space="preserve"> </w:t>
      </w:r>
      <w:r w:rsidR="00277B83" w:rsidRPr="00F121DD">
        <w:rPr>
          <w:noProof/>
        </w:rPr>
        <w:drawing>
          <wp:inline distT="0" distB="0" distL="0" distR="0" wp14:anchorId="24C8204C" wp14:editId="512A00D8">
            <wp:extent cx="5151474" cy="5429250"/>
            <wp:effectExtent l="0" t="0" r="0" b="0"/>
            <wp:docPr id="2166291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6291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8011" cy="5446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76EE9" w14:textId="43B013CD" w:rsidR="000A3641" w:rsidRPr="00F121DD" w:rsidRDefault="00000000">
      <w:pPr>
        <w:spacing w:line="480" w:lineRule="auto"/>
        <w:rPr>
          <w:sz w:val="24"/>
          <w:szCs w:val="28"/>
        </w:rPr>
      </w:pPr>
      <w:r w:rsidRPr="00F121DD">
        <w:rPr>
          <w:rFonts w:hint="eastAsia"/>
          <w:b/>
          <w:bCs/>
          <w:sz w:val="24"/>
          <w:szCs w:val="28"/>
        </w:rPr>
        <w:t>Figure S1. Gating strategy for splenic immune cell subsets.</w:t>
      </w:r>
      <w:r w:rsidRPr="00F121DD">
        <w:rPr>
          <w:rFonts w:hint="eastAsia"/>
          <w:sz w:val="24"/>
          <w:szCs w:val="28"/>
        </w:rPr>
        <w:t xml:space="preserve"> A. Live cells (FVD-) were analyzed for: DCs (CD11c+MHC-II+), macrophages (CD11b+F4/80+), monocytes (CD11b+Ly6G-Ly6C-), neutrophils (CD11b+Ly6G+Ly6C+), B cells (CD19+MHC-II+), CD4+ T cells (CD4+CD8-) and CD8+ T cells (CD4-CD8+). </w:t>
      </w:r>
      <w:r w:rsidRPr="00F121DD">
        <w:rPr>
          <w:sz w:val="24"/>
          <w:szCs w:val="28"/>
        </w:rPr>
        <w:t xml:space="preserve">B. </w:t>
      </w:r>
      <w:r w:rsidRPr="00F121DD">
        <w:rPr>
          <w:rFonts w:hint="eastAsia"/>
          <w:sz w:val="24"/>
          <w:szCs w:val="28"/>
        </w:rPr>
        <w:lastRenderedPageBreak/>
        <w:t>IFN-</w:t>
      </w:r>
      <w:r w:rsidRPr="00F121DD">
        <w:rPr>
          <w:rFonts w:cs="Times New Roman" w:hint="eastAsia"/>
          <w:sz w:val="24"/>
          <w:szCs w:val="28"/>
        </w:rPr>
        <w:t>γ</w:t>
      </w:r>
      <w:r w:rsidRPr="00F121DD">
        <w:rPr>
          <w:rFonts w:hint="eastAsia"/>
          <w:sz w:val="24"/>
          <w:szCs w:val="28"/>
        </w:rPr>
        <w:t xml:space="preserve"> or CD107a producing CD8+</w:t>
      </w:r>
      <w:r w:rsidRPr="00F121DD">
        <w:rPr>
          <w:sz w:val="24"/>
          <w:szCs w:val="28"/>
        </w:rPr>
        <w:t xml:space="preserve"> T cells</w:t>
      </w:r>
      <w:r w:rsidRPr="00F121DD">
        <w:rPr>
          <w:rFonts w:hint="eastAsia"/>
          <w:sz w:val="24"/>
          <w:szCs w:val="28"/>
        </w:rPr>
        <w:t>, and (C) Th1 (IFN-</w:t>
      </w:r>
      <w:r w:rsidRPr="00F121DD">
        <w:rPr>
          <w:rFonts w:cs="Times New Roman"/>
          <w:sz w:val="24"/>
          <w:szCs w:val="28"/>
        </w:rPr>
        <w:t>γ</w:t>
      </w:r>
      <w:r w:rsidRPr="00F121DD">
        <w:rPr>
          <w:rFonts w:cs="Times New Roman" w:hint="eastAsia"/>
          <w:sz w:val="24"/>
          <w:szCs w:val="28"/>
        </w:rPr>
        <w:t>+), Th2 (IL-4+) or Th17</w:t>
      </w:r>
      <w:r w:rsidRPr="00F121DD">
        <w:rPr>
          <w:rFonts w:hint="eastAsia"/>
          <w:sz w:val="24"/>
          <w:szCs w:val="28"/>
        </w:rPr>
        <w:t xml:space="preserve"> (IL-17+) CD4+ T cells</w:t>
      </w:r>
      <w:r w:rsidRPr="00F121DD">
        <w:rPr>
          <w:sz w:val="24"/>
          <w:szCs w:val="28"/>
        </w:rPr>
        <w:t xml:space="preserve"> were assessed by flow cytometry at 16 dpi following 4.5 h stimulation with PMA/Ionomycin.</w:t>
      </w:r>
    </w:p>
    <w:p w14:paraId="4F932EC4" w14:textId="77777777" w:rsidR="008351AA" w:rsidRPr="00F121DD" w:rsidRDefault="008351AA">
      <w:pPr>
        <w:spacing w:line="480" w:lineRule="auto"/>
        <w:rPr>
          <w:b/>
          <w:bCs/>
          <w:sz w:val="24"/>
          <w:szCs w:val="28"/>
        </w:rPr>
      </w:pPr>
    </w:p>
    <w:p w14:paraId="4269331C" w14:textId="77777777" w:rsidR="00432535" w:rsidRPr="00F121DD" w:rsidRDefault="00000000">
      <w:pPr>
        <w:widowControl/>
      </w:pPr>
      <w:r w:rsidRPr="00F121DD">
        <w:t xml:space="preserve"> </w:t>
      </w:r>
    </w:p>
    <w:p w14:paraId="535536A0" w14:textId="77777777" w:rsidR="00432535" w:rsidRPr="00F121DD" w:rsidRDefault="00432535">
      <w:pPr>
        <w:widowControl/>
        <w:jc w:val="left"/>
      </w:pPr>
      <w:r w:rsidRPr="00F121DD">
        <w:br w:type="page"/>
      </w:r>
    </w:p>
    <w:p w14:paraId="30CE2629" w14:textId="58DA8CB7" w:rsidR="000A3641" w:rsidRPr="00F121DD" w:rsidRDefault="00EC52B9">
      <w:pPr>
        <w:widowControl/>
        <w:rPr>
          <w:b/>
          <w:bCs/>
          <w:sz w:val="24"/>
          <w:szCs w:val="28"/>
        </w:rPr>
      </w:pPr>
      <w:r w:rsidRPr="00F121DD">
        <w:rPr>
          <w:noProof/>
        </w:rPr>
        <w:drawing>
          <wp:inline distT="0" distB="0" distL="0" distR="0" wp14:anchorId="50BDC118" wp14:editId="3F8C78DD">
            <wp:extent cx="5570604" cy="4529470"/>
            <wp:effectExtent l="0" t="0" r="0" b="4445"/>
            <wp:docPr id="1379192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1922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7923" cy="455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ABBCC" w14:textId="54F488E5" w:rsidR="000A3641" w:rsidRPr="00F121DD" w:rsidRDefault="00000000">
      <w:pPr>
        <w:widowControl/>
        <w:spacing w:line="480" w:lineRule="auto"/>
        <w:rPr>
          <w:sz w:val="24"/>
          <w:szCs w:val="28"/>
        </w:rPr>
      </w:pPr>
      <w:r w:rsidRPr="00F121DD">
        <w:rPr>
          <w:rFonts w:hint="eastAsia"/>
          <w:b/>
          <w:bCs/>
          <w:sz w:val="24"/>
          <w:szCs w:val="28"/>
        </w:rPr>
        <w:t xml:space="preserve">Figure S2. Metabolic dependence on glucose and glutamine during CHIKV infection </w:t>
      </w:r>
      <w:r w:rsidRPr="00F121DD">
        <w:rPr>
          <w:rFonts w:hint="eastAsia"/>
          <w:b/>
          <w:bCs/>
          <w:i/>
          <w:iCs/>
          <w:sz w:val="24"/>
          <w:szCs w:val="28"/>
        </w:rPr>
        <w:t>in vitro</w:t>
      </w:r>
      <w:r w:rsidRPr="00F121DD">
        <w:rPr>
          <w:rFonts w:hint="eastAsia"/>
          <w:b/>
          <w:bCs/>
          <w:sz w:val="24"/>
          <w:szCs w:val="28"/>
        </w:rPr>
        <w:t>.</w:t>
      </w:r>
      <w:r w:rsidRPr="00F121DD">
        <w:rPr>
          <w:rFonts w:hint="eastAsia"/>
          <w:sz w:val="24"/>
          <w:szCs w:val="28"/>
        </w:rPr>
        <w:t xml:space="preserve"> BHK21 </w:t>
      </w:r>
      <w:r w:rsidRPr="00F121DD">
        <w:rPr>
          <w:sz w:val="24"/>
          <w:szCs w:val="28"/>
        </w:rPr>
        <w:t>and C2C12</w:t>
      </w:r>
      <w:r w:rsidRPr="00F121DD">
        <w:rPr>
          <w:rFonts w:hint="eastAsia"/>
          <w:sz w:val="24"/>
          <w:szCs w:val="28"/>
        </w:rPr>
        <w:t xml:space="preserve"> cells were infected with CHIKV at MOI=1. Uninfected BHK21 cells served as controls (Ctr). (A) Glycolysis-related genes (</w:t>
      </w:r>
      <w:proofErr w:type="spellStart"/>
      <w:r w:rsidRPr="00F121DD">
        <w:rPr>
          <w:rFonts w:hint="eastAsia"/>
          <w:i/>
          <w:iCs/>
          <w:sz w:val="24"/>
          <w:szCs w:val="28"/>
        </w:rPr>
        <w:t>LDHa</w:t>
      </w:r>
      <w:proofErr w:type="spellEnd"/>
      <w:r w:rsidRPr="00F121DD">
        <w:rPr>
          <w:rFonts w:hint="eastAsia"/>
          <w:sz w:val="24"/>
          <w:szCs w:val="28"/>
        </w:rPr>
        <w:t xml:space="preserve">, </w:t>
      </w:r>
      <w:r w:rsidRPr="00F121DD">
        <w:rPr>
          <w:rFonts w:hint="eastAsia"/>
          <w:i/>
          <w:iCs/>
          <w:sz w:val="24"/>
          <w:szCs w:val="28"/>
        </w:rPr>
        <w:t>Eno1</w:t>
      </w:r>
      <w:r w:rsidRPr="00F121DD">
        <w:rPr>
          <w:rFonts w:hint="eastAsia"/>
          <w:sz w:val="24"/>
          <w:szCs w:val="28"/>
        </w:rPr>
        <w:t xml:space="preserve">) and (B) </w:t>
      </w:r>
      <w:proofErr w:type="spellStart"/>
      <w:r w:rsidRPr="00F121DD">
        <w:rPr>
          <w:rFonts w:hint="eastAsia"/>
          <w:sz w:val="24"/>
          <w:szCs w:val="28"/>
        </w:rPr>
        <w:t>glutaminolysis</w:t>
      </w:r>
      <w:proofErr w:type="spellEnd"/>
      <w:r w:rsidRPr="00F121DD">
        <w:rPr>
          <w:rFonts w:hint="eastAsia"/>
          <w:sz w:val="24"/>
          <w:szCs w:val="28"/>
        </w:rPr>
        <w:t>-related genes (</w:t>
      </w:r>
      <w:r w:rsidRPr="00F121DD">
        <w:rPr>
          <w:rFonts w:hint="eastAsia"/>
          <w:i/>
          <w:iCs/>
          <w:sz w:val="24"/>
          <w:szCs w:val="28"/>
        </w:rPr>
        <w:t>CD98</w:t>
      </w:r>
      <w:r w:rsidRPr="00F121DD">
        <w:rPr>
          <w:rFonts w:hint="eastAsia"/>
          <w:sz w:val="24"/>
          <w:szCs w:val="28"/>
        </w:rPr>
        <w:t xml:space="preserve">, </w:t>
      </w:r>
      <w:r w:rsidRPr="00F121DD">
        <w:rPr>
          <w:rFonts w:hint="eastAsia"/>
          <w:i/>
          <w:iCs/>
          <w:sz w:val="24"/>
          <w:szCs w:val="28"/>
        </w:rPr>
        <w:t>Gls2</w:t>
      </w:r>
      <w:r w:rsidRPr="00F121DD">
        <w:rPr>
          <w:rFonts w:hint="eastAsia"/>
          <w:sz w:val="24"/>
          <w:szCs w:val="28"/>
        </w:rPr>
        <w:t xml:space="preserve">) expression were detected by </w:t>
      </w:r>
      <w:proofErr w:type="spellStart"/>
      <w:r w:rsidRPr="00F121DD">
        <w:rPr>
          <w:rFonts w:hint="eastAsia"/>
          <w:sz w:val="24"/>
          <w:szCs w:val="28"/>
        </w:rPr>
        <w:t>qRT</w:t>
      </w:r>
      <w:proofErr w:type="spellEnd"/>
      <w:r w:rsidRPr="00F121DD">
        <w:rPr>
          <w:rFonts w:hint="eastAsia"/>
          <w:sz w:val="24"/>
          <w:szCs w:val="28"/>
        </w:rPr>
        <w:t xml:space="preserve">-PCR. (C, D) Viral replication in BHK21 cells or (E, F) C2C12 cells under glucose or glutamine deprivation were assessed by </w:t>
      </w:r>
      <w:proofErr w:type="spellStart"/>
      <w:r w:rsidRPr="00F121DD">
        <w:rPr>
          <w:rFonts w:hint="eastAsia"/>
          <w:sz w:val="24"/>
          <w:szCs w:val="28"/>
        </w:rPr>
        <w:t>qRT</w:t>
      </w:r>
      <w:proofErr w:type="spellEnd"/>
      <w:r w:rsidRPr="00F121DD">
        <w:rPr>
          <w:rFonts w:hint="eastAsia"/>
          <w:sz w:val="24"/>
          <w:szCs w:val="28"/>
        </w:rPr>
        <w:t xml:space="preserve">-PCR or plaque assay. (G, H) Viral replication in BHK21 cells or (I, J) C2C12 cells following 2DG or DON treatment were assessed by </w:t>
      </w:r>
      <w:proofErr w:type="spellStart"/>
      <w:r w:rsidRPr="00F121DD">
        <w:rPr>
          <w:rFonts w:hint="eastAsia"/>
          <w:sz w:val="24"/>
          <w:szCs w:val="28"/>
        </w:rPr>
        <w:t>qRT</w:t>
      </w:r>
      <w:proofErr w:type="spellEnd"/>
      <w:r w:rsidRPr="00F121DD">
        <w:rPr>
          <w:rFonts w:hint="eastAsia"/>
          <w:sz w:val="24"/>
          <w:szCs w:val="28"/>
        </w:rPr>
        <w:t xml:space="preserve">-PCR or plaque assay. </w:t>
      </w:r>
      <w:r w:rsidRPr="00F121DD">
        <w:rPr>
          <w:sz w:val="24"/>
          <w:szCs w:val="28"/>
        </w:rPr>
        <w:br w:type="page"/>
        <w:t xml:space="preserve"> </w:t>
      </w:r>
      <w:r w:rsidRPr="00F121DD">
        <w:rPr>
          <w:noProof/>
          <w:sz w:val="24"/>
          <w:szCs w:val="28"/>
        </w:rPr>
        <w:drawing>
          <wp:inline distT="0" distB="0" distL="0" distR="0" wp14:anchorId="45652972" wp14:editId="54F3D381">
            <wp:extent cx="5274310" cy="3747135"/>
            <wp:effectExtent l="0" t="0" r="2540" b="5715"/>
            <wp:docPr id="757645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645030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4822" cy="375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37733" w14:textId="0D6985C4" w:rsidR="000A3641" w:rsidRPr="00F121DD" w:rsidRDefault="00000000">
      <w:pPr>
        <w:widowControl/>
        <w:spacing w:line="480" w:lineRule="auto"/>
        <w:rPr>
          <w:sz w:val="24"/>
          <w:szCs w:val="28"/>
        </w:rPr>
      </w:pPr>
      <w:r w:rsidRPr="00F121DD">
        <w:rPr>
          <w:b/>
          <w:bCs/>
          <w:sz w:val="24"/>
          <w:szCs w:val="28"/>
        </w:rPr>
        <w:t xml:space="preserve">Figure S3. Impact of metabolic inhibitors on </w:t>
      </w:r>
      <w:r w:rsidRPr="00F121DD">
        <w:rPr>
          <w:rFonts w:hint="eastAsia"/>
          <w:b/>
          <w:bCs/>
          <w:sz w:val="24"/>
          <w:szCs w:val="28"/>
        </w:rPr>
        <w:t>innate immune responses</w:t>
      </w:r>
      <w:r w:rsidRPr="00F121DD">
        <w:rPr>
          <w:b/>
          <w:bCs/>
          <w:sz w:val="24"/>
          <w:szCs w:val="28"/>
        </w:rPr>
        <w:t xml:space="preserve"> in foot tissue.</w:t>
      </w:r>
      <w:r w:rsidRPr="00F121DD">
        <w:rPr>
          <w:sz w:val="24"/>
          <w:szCs w:val="28"/>
        </w:rPr>
        <w:t xml:space="preserve"> C57BL/6 mice received a single intraperitoneal injection of 2DG (1 g/kg), DON (0.3 mg/kg) or saline. Foot tissues were harvested at 24 h post-treatment. (A) mRNA expression levels of antiviral interferon-stimulated genes (</w:t>
      </w:r>
      <w:proofErr w:type="spellStart"/>
      <w:r w:rsidRPr="00F121DD">
        <w:rPr>
          <w:i/>
          <w:iCs/>
          <w:sz w:val="24"/>
          <w:szCs w:val="28"/>
        </w:rPr>
        <w:t>Ifnb</w:t>
      </w:r>
      <w:proofErr w:type="spellEnd"/>
      <w:r w:rsidRPr="00F121DD">
        <w:rPr>
          <w:sz w:val="24"/>
          <w:szCs w:val="28"/>
        </w:rPr>
        <w:t xml:space="preserve">, </w:t>
      </w:r>
      <w:r w:rsidRPr="00F121DD">
        <w:rPr>
          <w:i/>
          <w:iCs/>
          <w:sz w:val="24"/>
          <w:szCs w:val="28"/>
        </w:rPr>
        <w:t>Isg15</w:t>
      </w:r>
      <w:r w:rsidRPr="00F121DD">
        <w:rPr>
          <w:sz w:val="24"/>
          <w:szCs w:val="28"/>
        </w:rPr>
        <w:t>) and (B) inflammatory chemokines (</w:t>
      </w:r>
      <w:r w:rsidRPr="00F121DD">
        <w:rPr>
          <w:i/>
          <w:iCs/>
          <w:sz w:val="24"/>
          <w:szCs w:val="28"/>
        </w:rPr>
        <w:t>Ccl5</w:t>
      </w:r>
      <w:r w:rsidRPr="00F121DD">
        <w:rPr>
          <w:sz w:val="24"/>
          <w:szCs w:val="28"/>
        </w:rPr>
        <w:t xml:space="preserve">, </w:t>
      </w:r>
      <w:r w:rsidRPr="00F121DD">
        <w:rPr>
          <w:i/>
          <w:iCs/>
          <w:sz w:val="24"/>
          <w:szCs w:val="28"/>
        </w:rPr>
        <w:t>Ccl3</w:t>
      </w:r>
      <w:r w:rsidRPr="00F121DD">
        <w:rPr>
          <w:sz w:val="24"/>
          <w:szCs w:val="28"/>
        </w:rPr>
        <w:t xml:space="preserve">, </w:t>
      </w:r>
      <w:r w:rsidRPr="00F121DD">
        <w:rPr>
          <w:i/>
          <w:iCs/>
          <w:sz w:val="24"/>
          <w:szCs w:val="28"/>
        </w:rPr>
        <w:t>Cxcl10</w:t>
      </w:r>
      <w:r w:rsidRPr="00F121DD">
        <w:rPr>
          <w:sz w:val="24"/>
          <w:szCs w:val="28"/>
        </w:rPr>
        <w:t xml:space="preserve">, </w:t>
      </w:r>
      <w:r w:rsidRPr="00F121DD">
        <w:rPr>
          <w:i/>
          <w:iCs/>
          <w:sz w:val="24"/>
          <w:szCs w:val="28"/>
        </w:rPr>
        <w:t>Ccl7</w:t>
      </w:r>
      <w:r w:rsidRPr="00F121DD">
        <w:rPr>
          <w:sz w:val="24"/>
          <w:szCs w:val="28"/>
        </w:rPr>
        <w:t xml:space="preserve">) were quantified by </w:t>
      </w:r>
      <w:proofErr w:type="spellStart"/>
      <w:r w:rsidRPr="00F121DD">
        <w:rPr>
          <w:sz w:val="24"/>
          <w:szCs w:val="28"/>
        </w:rPr>
        <w:t>qRT</w:t>
      </w:r>
      <w:proofErr w:type="spellEnd"/>
      <w:r w:rsidRPr="00F121DD">
        <w:rPr>
          <w:sz w:val="24"/>
          <w:szCs w:val="28"/>
        </w:rPr>
        <w:t xml:space="preserve">-PCR. Relative gene expression was normalized to </w:t>
      </w:r>
      <w:r w:rsidRPr="00F121DD">
        <w:rPr>
          <w:rFonts w:cs="Times New Roman" w:hint="eastAsia"/>
          <w:sz w:val="24"/>
          <w:szCs w:val="28"/>
        </w:rPr>
        <w:t>β</w:t>
      </w:r>
      <w:r w:rsidRPr="00F121DD">
        <w:rPr>
          <w:sz w:val="24"/>
          <w:szCs w:val="28"/>
        </w:rPr>
        <w:t xml:space="preserve">-actin and calculated relative to saline treated controls.. Data represented mean ± SD (n=5-6 mice per group). Statistical significance was determined by one-way ANOVA. ns: not significant; *: </w:t>
      </w:r>
      <w:r w:rsidRPr="00F121DD">
        <w:rPr>
          <w:i/>
          <w:iCs/>
          <w:sz w:val="24"/>
          <w:szCs w:val="28"/>
        </w:rPr>
        <w:t>p</w:t>
      </w:r>
      <w:r w:rsidRPr="00F121DD">
        <w:rPr>
          <w:sz w:val="24"/>
          <w:szCs w:val="28"/>
        </w:rPr>
        <w:t xml:space="preserve"> &lt; 0.05; **: </w:t>
      </w:r>
      <w:r w:rsidRPr="00F121DD">
        <w:rPr>
          <w:i/>
          <w:iCs/>
          <w:sz w:val="24"/>
          <w:szCs w:val="28"/>
        </w:rPr>
        <w:t>p</w:t>
      </w:r>
      <w:r w:rsidRPr="00F121DD">
        <w:rPr>
          <w:sz w:val="24"/>
          <w:szCs w:val="28"/>
        </w:rPr>
        <w:t xml:space="preserve"> &lt; 0.01; ***: </w:t>
      </w:r>
      <w:r w:rsidRPr="00F121DD">
        <w:rPr>
          <w:i/>
          <w:iCs/>
          <w:sz w:val="24"/>
          <w:szCs w:val="28"/>
        </w:rPr>
        <w:t>p</w:t>
      </w:r>
      <w:r w:rsidRPr="00F121DD">
        <w:rPr>
          <w:sz w:val="24"/>
          <w:szCs w:val="28"/>
        </w:rPr>
        <w:t xml:space="preserve"> &lt; 0.001.</w:t>
      </w:r>
    </w:p>
    <w:p w14:paraId="51A09D31" w14:textId="77777777" w:rsidR="000A3641" w:rsidRPr="00F121DD" w:rsidRDefault="00000000">
      <w:pPr>
        <w:widowControl/>
        <w:jc w:val="left"/>
        <w:rPr>
          <w:sz w:val="24"/>
          <w:szCs w:val="28"/>
        </w:rPr>
      </w:pPr>
      <w:r w:rsidRPr="00F121DD">
        <w:rPr>
          <w:sz w:val="24"/>
          <w:szCs w:val="28"/>
        </w:rPr>
        <w:br w:type="page"/>
      </w:r>
    </w:p>
    <w:p w14:paraId="19BB4D73" w14:textId="77777777" w:rsidR="000A3641" w:rsidRPr="00F121DD" w:rsidRDefault="00000000">
      <w:pPr>
        <w:widowControl/>
        <w:spacing w:line="480" w:lineRule="auto"/>
        <w:rPr>
          <w:sz w:val="24"/>
          <w:szCs w:val="28"/>
        </w:rPr>
      </w:pPr>
      <w:r w:rsidRPr="00F121DD">
        <w:rPr>
          <w:b/>
          <w:bCs/>
          <w:sz w:val="24"/>
          <w:szCs w:val="28"/>
        </w:rPr>
        <w:t>Table S1. Detailed list of key resources.</w:t>
      </w:r>
      <w:r w:rsidRPr="00F121DD">
        <w:rPr>
          <w:sz w:val="24"/>
          <w:szCs w:val="28"/>
        </w:rPr>
        <w:t xml:space="preserve"> Summary of metabolic inhibitors, cell culture reagents, flow cytometry antibodies (including clones and fluorochromes),</w:t>
      </w:r>
      <w:r w:rsidRPr="00F121DD">
        <w:rPr>
          <w:rFonts w:hint="eastAsia"/>
          <w:sz w:val="24"/>
          <w:szCs w:val="28"/>
        </w:rPr>
        <w:t xml:space="preserve"> </w:t>
      </w:r>
      <w:r w:rsidRPr="00F121DD">
        <w:rPr>
          <w:sz w:val="24"/>
          <w:szCs w:val="28"/>
        </w:rPr>
        <w:t>commercial kits, stimuli, and instruments used in the experiments. Source information and catalog identifiers are provided for each item.</w:t>
      </w:r>
    </w:p>
    <w:tbl>
      <w:tblPr>
        <w:tblW w:w="82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2329"/>
        <w:gridCol w:w="1431"/>
        <w:gridCol w:w="1829"/>
        <w:gridCol w:w="1205"/>
      </w:tblGrid>
      <w:tr w:rsidR="00F121DD" w:rsidRPr="00F121DD" w14:paraId="234D691B" w14:textId="77777777" w:rsidTr="000C6B41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6F6CA" w14:textId="77777777" w:rsidR="000A3641" w:rsidRPr="00F121DD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8"/>
              </w:rPr>
            </w:pPr>
            <w:r w:rsidRPr="00F121DD">
              <w:rPr>
                <w:b/>
                <w:bCs/>
                <w:sz w:val="24"/>
                <w:szCs w:val="28"/>
              </w:rPr>
              <w:br w:type="page"/>
            </w:r>
            <w:r w:rsidRPr="00F121DD">
              <w:rPr>
                <w:rFonts w:cs="Times New Roman"/>
                <w:b/>
                <w:bCs/>
                <w:sz w:val="24"/>
                <w:szCs w:val="28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67E32" w14:textId="77777777" w:rsidR="000A3641" w:rsidRPr="00F121DD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8"/>
              </w:rPr>
            </w:pPr>
            <w:r w:rsidRPr="00F121DD">
              <w:rPr>
                <w:rFonts w:cs="Times New Roman"/>
                <w:b/>
                <w:bCs/>
                <w:sz w:val="24"/>
                <w:szCs w:val="28"/>
              </w:rPr>
              <w:t>Reagent/Resource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423B2" w14:textId="243D609C" w:rsidR="000A3641" w:rsidRPr="00F121DD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8"/>
              </w:rPr>
            </w:pPr>
            <w:r w:rsidRPr="00F121DD">
              <w:rPr>
                <w:rFonts w:cs="Times New Roman"/>
                <w:b/>
                <w:bCs/>
                <w:sz w:val="24"/>
                <w:szCs w:val="28"/>
              </w:rPr>
              <w:t>Clone / 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A5434" w14:textId="77777777" w:rsidR="000A3641" w:rsidRPr="00F121DD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8"/>
              </w:rPr>
            </w:pPr>
            <w:r w:rsidRPr="00F121DD">
              <w:rPr>
                <w:rFonts w:cs="Times New Roman"/>
                <w:b/>
                <w:bCs/>
                <w:sz w:val="24"/>
                <w:szCs w:val="28"/>
              </w:rPr>
              <w:t>Manufactur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D485A" w14:textId="77777777" w:rsidR="000A3641" w:rsidRPr="00F121DD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8"/>
              </w:rPr>
            </w:pPr>
            <w:r w:rsidRPr="00F121DD">
              <w:rPr>
                <w:rFonts w:cs="Times New Roman"/>
                <w:b/>
                <w:bCs/>
                <w:sz w:val="24"/>
                <w:szCs w:val="28"/>
              </w:rPr>
              <w:t>Catalog Number</w:t>
            </w:r>
          </w:p>
        </w:tc>
      </w:tr>
      <w:tr w:rsidR="00F121DD" w:rsidRPr="00F121DD" w14:paraId="007E57A8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6046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etabolic Inhibi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A4BEB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2-Deoxy-D-glucose (2-D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35225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3FFE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2C607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8375</w:t>
            </w:r>
          </w:p>
        </w:tc>
      </w:tr>
      <w:tr w:rsidR="00F121DD" w:rsidRPr="00F121DD" w14:paraId="32EE15B9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57D02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9795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6-Diazo-5-oxo-L-norleucine (D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3FD14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4BB55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8C36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2141</w:t>
            </w:r>
          </w:p>
        </w:tc>
      </w:tr>
      <w:tr w:rsidR="00F121DD" w:rsidRPr="00F121DD" w14:paraId="289B62A8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C42DF9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24AC8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Olig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AC53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D1F5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8C57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O4876</w:t>
            </w:r>
          </w:p>
        </w:tc>
      </w:tr>
      <w:tr w:rsidR="00F121DD" w:rsidRPr="00F121DD" w14:paraId="069081FE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4A25E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75DA1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Pur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CC4E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5B9BC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304E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P8833</w:t>
            </w:r>
          </w:p>
        </w:tc>
      </w:tr>
      <w:tr w:rsidR="00F121DD" w:rsidRPr="00F121DD" w14:paraId="53564448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79FD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ell Cul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1C38F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MEM (High Glucos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28D1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B5CA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E86C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1965092</w:t>
            </w:r>
          </w:p>
        </w:tc>
      </w:tr>
      <w:tr w:rsidR="00F121DD" w:rsidRPr="00F121DD" w14:paraId="085C1853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667E2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C07E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lucose-free DM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797E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B969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C191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1966025</w:t>
            </w:r>
          </w:p>
        </w:tc>
      </w:tr>
      <w:tr w:rsidR="00F121DD" w:rsidRPr="00F121DD" w14:paraId="1CCC9FC6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DD0C3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EB3E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lutamine-free DM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8E12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1E05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867A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1960044</w:t>
            </w:r>
          </w:p>
        </w:tc>
      </w:tr>
      <w:tr w:rsidR="00F121DD" w:rsidRPr="00F121DD" w14:paraId="2946F621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A3450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5C28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Fetal Bovine Serum (FB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5347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AE7F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1B8A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099141</w:t>
            </w:r>
          </w:p>
        </w:tc>
      </w:tr>
      <w:tr w:rsidR="00F121DD" w:rsidRPr="00F121DD" w14:paraId="59AF7BAF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D20B0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BCB7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ialyzed F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7971A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A740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111DC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3382001</w:t>
            </w:r>
          </w:p>
        </w:tc>
      </w:tr>
      <w:tr w:rsidR="00F121DD" w:rsidRPr="00F121DD" w14:paraId="5A401A49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8CB1B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49F2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Penicillin-Strept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B6F6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E2F3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ib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5440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5140122</w:t>
            </w:r>
          </w:p>
        </w:tc>
      </w:tr>
      <w:tr w:rsidR="00F121DD" w:rsidRPr="00F121DD" w14:paraId="29C0037A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3D3683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1312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.25% Methyl Cellulose Med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899A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1AD99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9FB0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 xml:space="preserve">M0512 </w:t>
            </w:r>
          </w:p>
        </w:tc>
      </w:tr>
      <w:tr w:rsidR="00F121DD" w:rsidRPr="00F121DD" w14:paraId="1C7F59E7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2212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Flow Cytometry A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FD4F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9560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K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D7208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7421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0438</w:t>
            </w:r>
          </w:p>
        </w:tc>
      </w:tr>
      <w:tr w:rsidR="00F121DD" w:rsidRPr="00F121DD" w14:paraId="1F94EBD4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8BBD2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A5D6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D0FE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3-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7FD9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765A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0712</w:t>
            </w:r>
          </w:p>
        </w:tc>
      </w:tr>
      <w:tr w:rsidR="00F121DD" w:rsidRPr="00F121DD" w14:paraId="510B6ABF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7E43B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B787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1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F9163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1/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6238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1DF34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1216</w:t>
            </w:r>
          </w:p>
        </w:tc>
      </w:tr>
      <w:tr w:rsidR="00F121DD" w:rsidRPr="00F121DD" w14:paraId="7C81F27E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B0DCF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D91A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1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6A344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65260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0629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17318</w:t>
            </w:r>
          </w:p>
        </w:tc>
      </w:tr>
      <w:tr w:rsidR="00F121DD" w:rsidRPr="00F121DD" w14:paraId="5F9C6EC9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40D738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D342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731A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6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D7EFC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6ED5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15520</w:t>
            </w:r>
          </w:p>
        </w:tc>
      </w:tr>
      <w:tr w:rsidR="00F121DD" w:rsidRPr="00F121DD" w14:paraId="48A38F03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2EDBD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7218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4E4F4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I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3130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CF58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3028</w:t>
            </w:r>
          </w:p>
        </w:tc>
      </w:tr>
      <w:tr w:rsidR="00F121DD" w:rsidRPr="00F121DD" w14:paraId="2223B54C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2398F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70A2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2C4C0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30-F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DCA0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BBFA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3116</w:t>
            </w:r>
          </w:p>
        </w:tc>
      </w:tr>
      <w:tr w:rsidR="00F121DD" w:rsidRPr="00F121DD" w14:paraId="1AE89AC9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ED95C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5737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62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B7C4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EL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BF77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1DFE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4418</w:t>
            </w:r>
          </w:p>
        </w:tc>
      </w:tr>
      <w:tr w:rsidR="00F121DD" w:rsidRPr="00F121DD" w14:paraId="628B054F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6C505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412CE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107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47CD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D4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157B8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2FB6F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21614</w:t>
            </w:r>
          </w:p>
        </w:tc>
      </w:tr>
      <w:tr w:rsidR="00F121DD" w:rsidRPr="00F121DD" w14:paraId="432FCD95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790E7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EA24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D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84EFD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7R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0CCD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F00D0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35014</w:t>
            </w:r>
          </w:p>
        </w:tc>
      </w:tr>
      <w:tr w:rsidR="00F121DD" w:rsidRPr="00F121DD" w14:paraId="386CCB3E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EEAE77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7BCD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F4/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41AA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M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F92B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C881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23116</w:t>
            </w:r>
          </w:p>
        </w:tc>
      </w:tr>
      <w:tr w:rsidR="00F121DD" w:rsidRPr="00F121DD" w14:paraId="03F060AB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DE5E9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9F40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Ly6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4CA2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HK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CFB5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1F35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28016</w:t>
            </w:r>
          </w:p>
        </w:tc>
      </w:tr>
      <w:tr w:rsidR="00F121DD" w:rsidRPr="00F121DD" w14:paraId="24D32D2B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9255C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B1ED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Ly6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A6DC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A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23F1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A25A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27618</w:t>
            </w:r>
          </w:p>
        </w:tc>
      </w:tr>
      <w:tr w:rsidR="00F121DD" w:rsidRPr="00F121DD" w14:paraId="38E99308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78989F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3E8F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MHC-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8D70C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5/114.1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2D21D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7920B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07626</w:t>
            </w:r>
          </w:p>
        </w:tc>
      </w:tr>
      <w:tr w:rsidR="00F121DD" w:rsidRPr="00F121DD" w14:paraId="32BCEAAF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A5F5D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95B3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IFN-γ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DEEB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XMG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C3EE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6A60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05808</w:t>
            </w:r>
          </w:p>
        </w:tc>
      </w:tr>
      <w:tr w:rsidR="00F121DD" w:rsidRPr="00F121DD" w14:paraId="19E3FD9D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40AA0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9867C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TNF-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30ED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P6-XT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ED597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E4B1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06308</w:t>
            </w:r>
          </w:p>
        </w:tc>
      </w:tr>
      <w:tr w:rsidR="00F121DD" w:rsidRPr="00F121DD" w14:paraId="65E46BFB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5295B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0602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IL-17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6693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TC11-18H1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BEB4F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1A06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06916</w:t>
            </w:r>
          </w:p>
        </w:tc>
      </w:tr>
      <w:tr w:rsidR="00F121DD" w:rsidRPr="00F121DD" w14:paraId="41022EEC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F7C17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8342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Ki-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5A60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6A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FC0C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432E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652404</w:t>
            </w:r>
          </w:p>
        </w:tc>
      </w:tr>
      <w:tr w:rsidR="00F121DD" w:rsidRPr="00F121DD" w14:paraId="46E99756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CEED81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7A123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Granzyme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9326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QA16A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AF674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9915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372208</w:t>
            </w:r>
          </w:p>
        </w:tc>
      </w:tr>
      <w:tr w:rsidR="00F121DD" w:rsidRPr="00F121DD" w14:paraId="7CADD196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FAB31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72E5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mouse CXCR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F8F07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XCR3-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E7FB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671F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126514</w:t>
            </w:r>
          </w:p>
        </w:tc>
      </w:tr>
      <w:tr w:rsidR="00F121DD" w:rsidRPr="00F121DD" w14:paraId="3B61CD4A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E59AF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3618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nti-Pur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1081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2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AFBC2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6D2430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 w:hint="eastAsia"/>
                <w:sz w:val="24"/>
                <w:szCs w:val="28"/>
              </w:rPr>
              <w:t>381508</w:t>
            </w:r>
            <w:r w:rsidRPr="00F121DD">
              <w:rPr>
                <w:rFonts w:cs="Times New Roman"/>
                <w:sz w:val="24"/>
                <w:szCs w:val="28"/>
              </w:rPr>
              <w:t xml:space="preserve"> </w:t>
            </w:r>
          </w:p>
        </w:tc>
      </w:tr>
      <w:tr w:rsidR="00F121DD" w:rsidRPr="00F121DD" w14:paraId="04F1BFE7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D6BBF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B4C6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 xml:space="preserve">Fixable Viability Dye </w:t>
            </w:r>
            <w:proofErr w:type="spellStart"/>
            <w:r w:rsidRPr="00F121DD">
              <w:rPr>
                <w:rFonts w:cs="Times New Roman"/>
                <w:sz w:val="24"/>
                <w:szCs w:val="28"/>
              </w:rPr>
              <w:t>eFluor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 xml:space="preserve"> 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DE4F2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049A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7C4B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65-0865-14</w:t>
            </w:r>
          </w:p>
        </w:tc>
      </w:tr>
      <w:tr w:rsidR="00F121DD" w:rsidRPr="00F121DD" w14:paraId="2FE3E894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5BAF3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K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E0CC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Cytofix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>/</w:t>
            </w:r>
            <w:proofErr w:type="spellStart"/>
            <w:r w:rsidRPr="00F121DD">
              <w:rPr>
                <w:rFonts w:cs="Times New Roman"/>
                <w:sz w:val="24"/>
                <w:szCs w:val="28"/>
              </w:rPr>
              <w:t>Cytoperm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 xml:space="preserve"> 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D44E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9092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07EF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54714</w:t>
            </w:r>
          </w:p>
        </w:tc>
      </w:tr>
      <w:tr w:rsidR="00F121DD" w:rsidRPr="00F121DD" w14:paraId="6E75EFC1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5E529A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3B9C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Foxp3/Transcription Factor Staining S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4C0834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369B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5C500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00-5523-00</w:t>
            </w:r>
          </w:p>
        </w:tc>
      </w:tr>
      <w:tr w:rsidR="00F121DD" w:rsidRPr="00F121DD" w14:paraId="161391B0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7BC490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08F1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ouse IFN-γ ELISPOT 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F64B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6984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C4AF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88-7384-88</w:t>
            </w:r>
          </w:p>
        </w:tc>
      </w:tr>
      <w:tr w:rsidR="00F121DD" w:rsidRPr="00F121DD" w14:paraId="78C62F31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8BEC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timul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B370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PMA (Phorbol 12-myristate 13-aceta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AC88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AE93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11891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P1585</w:t>
            </w:r>
          </w:p>
        </w:tc>
      </w:tr>
      <w:tr w:rsidR="00F121DD" w:rsidRPr="00F121DD" w14:paraId="0B0A3B10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D6F32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FCFD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Ion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6576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D40FD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17E6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I0634</w:t>
            </w:r>
          </w:p>
        </w:tc>
      </w:tr>
      <w:tr w:rsidR="00F121DD" w:rsidRPr="00F121DD" w14:paraId="2C09706B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896E7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1D75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GolgiStop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 xml:space="preserve"> (</w:t>
            </w:r>
            <w:proofErr w:type="spellStart"/>
            <w:r w:rsidRPr="00F121DD">
              <w:rPr>
                <w:rFonts w:cs="Times New Roman"/>
                <w:sz w:val="24"/>
                <w:szCs w:val="28"/>
              </w:rPr>
              <w:t>Monensin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ED9A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70CC9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56610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554724</w:t>
            </w:r>
          </w:p>
        </w:tc>
      </w:tr>
      <w:tr w:rsidR="00F121DD" w:rsidRPr="00F121DD" w14:paraId="39AE2167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A9569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29D2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 w:hint="eastAsia"/>
                <w:sz w:val="24"/>
                <w:szCs w:val="28"/>
              </w:rPr>
              <w:t>Pam3CSK4(P3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42FFD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D9BE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 w:hint="eastAsia"/>
                <w:sz w:val="24"/>
                <w:szCs w:val="28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364C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 w:hint="eastAsia"/>
                <w:sz w:val="24"/>
                <w:szCs w:val="28"/>
              </w:rPr>
              <w:t>112208-01-2</w:t>
            </w:r>
          </w:p>
        </w:tc>
      </w:tr>
      <w:tr w:rsidR="00F121DD" w:rsidRPr="00F121DD" w14:paraId="4F93F04B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4309A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Instru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9690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Tissue Cell Destroy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EE64B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A5A04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ZK Ltd. (Wuh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316F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  <w:tr w:rsidR="00F121DD" w:rsidRPr="00F121DD" w14:paraId="276484B6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657CA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2EBD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Flow Cyto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EDD8D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LSRFortes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48C1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036D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  <w:tr w:rsidR="00F121DD" w:rsidRPr="00F121DD" w14:paraId="2A91BDC3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41335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1B0F9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BSL-3 Isol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EF65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Isocag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CE55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proofErr w:type="spellStart"/>
            <w:r w:rsidRPr="00F121DD">
              <w:rPr>
                <w:rFonts w:cs="Times New Roman"/>
                <w:sz w:val="24"/>
                <w:szCs w:val="28"/>
              </w:rPr>
              <w:t>Tecniplast</w:t>
            </w:r>
            <w:proofErr w:type="spellEnd"/>
            <w:r w:rsidRPr="00F121DD">
              <w:rPr>
                <w:rFonts w:cs="Times New Roman"/>
                <w:sz w:val="24"/>
                <w:szCs w:val="28"/>
              </w:rPr>
              <w:t xml:space="preserve"> (Ital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7C308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  <w:tr w:rsidR="00F121DD" w:rsidRPr="00F121DD" w14:paraId="73E223DD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9A0A1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4229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Digital Cali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F0BF7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Gene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ABCC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Mitutoyo/Gener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9D58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  <w:tr w:rsidR="00F121DD" w:rsidRPr="00F121DD" w14:paraId="654011F7" w14:textId="77777777" w:rsidTr="000C6B4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86C47B" w14:textId="77777777" w:rsidR="000A3641" w:rsidRPr="00F121DD" w:rsidRDefault="00000000" w:rsidP="000C6B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Experimental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C6B70" w14:textId="61B0012F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57BL/6 M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28FD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4F103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eijing Vital R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CEEBF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  <w:tr w:rsidR="00F121DD" w:rsidRPr="00F121DD" w14:paraId="06EA4A67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E0E64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7AEE1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BHK-21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0DBBE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F7ACC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T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4695B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CL-10</w:t>
            </w:r>
          </w:p>
        </w:tc>
      </w:tr>
      <w:tr w:rsidR="00F121DD" w:rsidRPr="00F121DD" w14:paraId="0F9C3FEA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50F62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C04C2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2C12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F5E5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41876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AT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B3851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RL-1772</w:t>
            </w:r>
          </w:p>
        </w:tc>
      </w:tr>
      <w:tr w:rsidR="000A3641" w:rsidRPr="00F121DD" w14:paraId="2D98AFDE" w14:textId="77777777" w:rsidTr="000C6B4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4CA83B" w14:textId="77777777" w:rsidR="000A3641" w:rsidRPr="00F121DD" w:rsidRDefault="000A3641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ED06D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CHIKV Str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EBC25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KC488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B4830E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WIV, C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4589F" w14:textId="77777777" w:rsidR="000A3641" w:rsidRPr="00F121DD" w:rsidRDefault="00000000">
            <w:pPr>
              <w:widowControl/>
              <w:jc w:val="left"/>
              <w:rPr>
                <w:rFonts w:cs="Times New Roman"/>
                <w:sz w:val="24"/>
                <w:szCs w:val="28"/>
              </w:rPr>
            </w:pPr>
            <w:r w:rsidRPr="00F121DD">
              <w:rPr>
                <w:rFonts w:cs="Times New Roman"/>
                <w:sz w:val="24"/>
                <w:szCs w:val="28"/>
              </w:rPr>
              <w:t>N/A</w:t>
            </w:r>
          </w:p>
        </w:tc>
      </w:tr>
    </w:tbl>
    <w:p w14:paraId="559FA4E6" w14:textId="77777777" w:rsidR="000A3641" w:rsidRPr="00F121DD" w:rsidRDefault="000A3641">
      <w:pPr>
        <w:widowControl/>
        <w:spacing w:line="480" w:lineRule="auto"/>
        <w:jc w:val="left"/>
        <w:rPr>
          <w:sz w:val="24"/>
          <w:szCs w:val="28"/>
        </w:rPr>
      </w:pPr>
    </w:p>
    <w:sectPr w:rsidR="000A3641" w:rsidRPr="00F12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03082" w14:textId="77777777" w:rsidR="00F35AF1" w:rsidRDefault="00F35AF1" w:rsidP="00ED6C38">
      <w:r>
        <w:separator/>
      </w:r>
    </w:p>
  </w:endnote>
  <w:endnote w:type="continuationSeparator" w:id="0">
    <w:p w14:paraId="5AF4EFD3" w14:textId="77777777" w:rsidR="00F35AF1" w:rsidRDefault="00F35AF1" w:rsidP="00ED6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24386" w14:textId="77777777" w:rsidR="00F35AF1" w:rsidRDefault="00F35AF1" w:rsidP="00ED6C38">
      <w:r>
        <w:separator/>
      </w:r>
    </w:p>
  </w:footnote>
  <w:footnote w:type="continuationSeparator" w:id="0">
    <w:p w14:paraId="1DDA6D63" w14:textId="77777777" w:rsidR="00F35AF1" w:rsidRDefault="00F35AF1" w:rsidP="00ED6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034"/>
    <w:rsid w:val="000377F0"/>
    <w:rsid w:val="00052A7B"/>
    <w:rsid w:val="00080792"/>
    <w:rsid w:val="00084A75"/>
    <w:rsid w:val="00095D7D"/>
    <w:rsid w:val="000A3641"/>
    <w:rsid w:val="000C6B41"/>
    <w:rsid w:val="00122901"/>
    <w:rsid w:val="001A5263"/>
    <w:rsid w:val="001E20A0"/>
    <w:rsid w:val="0027451F"/>
    <w:rsid w:val="00277B83"/>
    <w:rsid w:val="00316AF9"/>
    <w:rsid w:val="00341007"/>
    <w:rsid w:val="003418AB"/>
    <w:rsid w:val="00432535"/>
    <w:rsid w:val="00444033"/>
    <w:rsid w:val="00460952"/>
    <w:rsid w:val="004D61BF"/>
    <w:rsid w:val="00585507"/>
    <w:rsid w:val="005F00FA"/>
    <w:rsid w:val="0065405B"/>
    <w:rsid w:val="006A0CEA"/>
    <w:rsid w:val="007E5BDB"/>
    <w:rsid w:val="008173BE"/>
    <w:rsid w:val="008351AA"/>
    <w:rsid w:val="00872213"/>
    <w:rsid w:val="008A2E87"/>
    <w:rsid w:val="008F3F74"/>
    <w:rsid w:val="00940E5A"/>
    <w:rsid w:val="00964883"/>
    <w:rsid w:val="00970BE8"/>
    <w:rsid w:val="009B1034"/>
    <w:rsid w:val="009F558D"/>
    <w:rsid w:val="00A46159"/>
    <w:rsid w:val="00A57589"/>
    <w:rsid w:val="00AD088F"/>
    <w:rsid w:val="00B24399"/>
    <w:rsid w:val="00C326A0"/>
    <w:rsid w:val="00C75D1C"/>
    <w:rsid w:val="00CC3568"/>
    <w:rsid w:val="00D04CAB"/>
    <w:rsid w:val="00D07C4D"/>
    <w:rsid w:val="00D95532"/>
    <w:rsid w:val="00DA07A5"/>
    <w:rsid w:val="00DC208D"/>
    <w:rsid w:val="00E603F0"/>
    <w:rsid w:val="00EC52B9"/>
    <w:rsid w:val="00ED6C38"/>
    <w:rsid w:val="00F121DD"/>
    <w:rsid w:val="00F35AF1"/>
    <w:rsid w:val="00F83339"/>
    <w:rsid w:val="00FA5DAE"/>
    <w:rsid w:val="00FE7518"/>
    <w:rsid w:val="25A760CB"/>
    <w:rsid w:val="4F442D1B"/>
    <w:rsid w:val="689E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5B05D8"/>
  <w15:docId w15:val="{56D1ED65-3D8A-43B5-B5E3-70D586D6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unhideWhenUsed/>
    <w:rPr>
      <w:rFonts w:ascii="Times New Roman" w:eastAsia="SimSun" w:hAnsi="Times New Roman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ED6C38"/>
    <w:rPr>
      <w:rFonts w:ascii="Times New Roman" w:eastAsia="SimSu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某 张</dc:creator>
  <cp:lastModifiedBy>Patrick Silvestre</cp:lastModifiedBy>
  <cp:revision>2</cp:revision>
  <dcterms:created xsi:type="dcterms:W3CDTF">2026-01-05T08:29:00Z</dcterms:created>
  <dcterms:modified xsi:type="dcterms:W3CDTF">2026-01-0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0NDUwMjIxMDEifQ==</vt:lpwstr>
  </property>
  <property fmtid="{D5CDD505-2E9C-101B-9397-08002B2CF9AE}" pid="3" name="KSOProductBuildVer">
    <vt:lpwstr>2052-12.1.0.22175</vt:lpwstr>
  </property>
  <property fmtid="{D5CDD505-2E9C-101B-9397-08002B2CF9AE}" pid="4" name="ICV">
    <vt:lpwstr>1A0BC77ED06D4F1EBC8FB12A7300C459_13</vt:lpwstr>
  </property>
</Properties>
</file>